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s of introduced and native species’ seed dispersal distances using a subset of data with no missing valu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us refers to whether a species is native or introduced. All analyses were done on log-transformed data. 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709"/>
        <w:gridCol w:w="1134"/>
        <w:gridCol w:w="1134"/>
        <w:gridCol w:w="992"/>
        <w:gridCol w:w="1134"/>
      </w:tblGrid>
      <w:tr>
        <w:trPr/>
        <w:tc>
          <w:tcPr>
            <w:tcW w:w="9356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) ANALYSES WITH NO ADDITIONAL PREDICTOR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dispersal distance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ximum dispersal distance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9356" w:type="dxa"/>
            <w:gridSpan w:val="7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) ANALYSES WITH ONE ADDITIONAL PREDICTOR 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 dispersal distance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imum dispersal distance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eed ma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 × seed 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 × plant he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spersal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tus × dispersal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356" w:type="dxa"/>
            <w:gridSpan w:val="7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3) FULL MODEL 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 dispersal distance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imum dispersal distance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ed 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spersal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 status × Dispersal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 status × Seed 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 status × Plant he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 status × Plant height × Dispersal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 status × Seed mass × Dispersal syndr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1:14:00Z</dcterms:created>
  <dc:creator>Habacuc Flores Moreno</dc:creator>
  <dc:description/>
  <cp:keywords/>
  <dc:language>en-US</dc:language>
  <cp:lastModifiedBy>Angela</cp:lastModifiedBy>
  <dcterms:modified xsi:type="dcterms:W3CDTF">2013-03-26T01:39:00Z</dcterms:modified>
  <cp:revision>4</cp:revision>
  <dc:subject/>
  <dc:title/>
</cp:coreProperties>
</file>